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70B72" w14:textId="18645FAC" w:rsidR="003D2BB2" w:rsidRPr="00392812" w:rsidRDefault="003D2BB2" w:rsidP="003D2BB2">
      <w:pPr>
        <w:jc w:val="both"/>
        <w:rPr>
          <w:rFonts w:ascii="Arial" w:hAnsi="Arial" w:cs="Arial"/>
          <w:b/>
        </w:rPr>
      </w:pPr>
      <w:r w:rsidRPr="00392812">
        <w:rPr>
          <w:rFonts w:ascii="Arial" w:hAnsi="Arial" w:cs="Arial"/>
          <w:b/>
        </w:rPr>
        <w:t>Supplementary Table 1. Clinical characteristics of the cohort (n=</w:t>
      </w:r>
      <w:r w:rsidR="00C00019" w:rsidRPr="00392812">
        <w:rPr>
          <w:rFonts w:ascii="Arial" w:hAnsi="Arial" w:cs="Arial"/>
          <w:b/>
        </w:rPr>
        <w:t>162</w:t>
      </w:r>
      <w:r w:rsidRPr="00392812">
        <w:rPr>
          <w:rFonts w:ascii="Arial" w:hAnsi="Arial" w:cs="Arial"/>
          <w:b/>
        </w:rPr>
        <w:t>)</w:t>
      </w:r>
    </w:p>
    <w:p w14:paraId="7CFED752" w14:textId="77777777" w:rsidR="003D2BB2" w:rsidRPr="00392812" w:rsidRDefault="003D2BB2" w:rsidP="003D2BB2">
      <w:pPr>
        <w:jc w:val="both"/>
        <w:rPr>
          <w:rFonts w:ascii="Arial" w:hAnsi="Arial" w:cs="Arial"/>
          <w:b/>
        </w:rPr>
      </w:pPr>
    </w:p>
    <w:p w14:paraId="492AB3C6" w14:textId="4408043D" w:rsidR="003D2BB2" w:rsidRPr="00392812" w:rsidRDefault="00C00019" w:rsidP="00D94FC1">
      <w:pPr>
        <w:rPr>
          <w:rFonts w:ascii="Arial" w:hAnsi="Arial" w:cs="Arial"/>
          <w:b/>
        </w:rPr>
      </w:pPr>
      <w:r w:rsidRPr="00392812">
        <w:rPr>
          <w:rFonts w:ascii="Arial" w:hAnsi="Arial" w:cs="Arial"/>
          <w:b/>
          <w:noProof/>
          <w:lang w:val="fr-FR" w:eastAsia="fr-FR"/>
        </w:rPr>
        <w:drawing>
          <wp:inline distT="0" distB="0" distL="0" distR="0" wp14:anchorId="3A710F76" wp14:editId="241CAEA1">
            <wp:extent cx="2100626" cy="8042988"/>
            <wp:effectExtent l="0" t="0" r="0" b="0"/>
            <wp:docPr id="1" name="Picture 1" descr="Graphical user interface, 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abl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7489" cy="8069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782DD" w14:textId="125D7E80" w:rsidR="00C8665D" w:rsidRPr="00392812" w:rsidRDefault="00C8665D" w:rsidP="00D94FC1">
      <w:pPr>
        <w:rPr>
          <w:rFonts w:ascii="Arial" w:hAnsi="Arial" w:cs="Arial"/>
          <w:b/>
        </w:rPr>
      </w:pPr>
    </w:p>
    <w:p w14:paraId="255753CE" w14:textId="1AF2EF16" w:rsidR="00C8665D" w:rsidRPr="00392812" w:rsidRDefault="00C8665D" w:rsidP="00D94FC1">
      <w:pPr>
        <w:rPr>
          <w:rFonts w:ascii="Arial" w:hAnsi="Arial" w:cs="Arial"/>
          <w:b/>
        </w:rPr>
      </w:pPr>
    </w:p>
    <w:p w14:paraId="68E470CD" w14:textId="6F97D239" w:rsidR="00C8665D" w:rsidRPr="00392812" w:rsidRDefault="00C8665D" w:rsidP="00C8665D">
      <w:pPr>
        <w:jc w:val="both"/>
        <w:rPr>
          <w:rFonts w:ascii="Arial" w:hAnsi="Arial" w:cs="Arial"/>
          <w:bCs/>
        </w:rPr>
      </w:pPr>
      <w:r w:rsidRPr="00392812">
        <w:rPr>
          <w:rFonts w:ascii="Arial" w:hAnsi="Arial" w:cs="Arial"/>
          <w:b/>
        </w:rPr>
        <w:lastRenderedPageBreak/>
        <w:t xml:space="preserve">Supplementary Table 2. </w:t>
      </w:r>
      <w:r w:rsidRPr="00392812">
        <w:rPr>
          <w:rFonts w:ascii="Arial" w:hAnsi="Arial" w:cs="Arial"/>
          <w:bCs/>
        </w:rPr>
        <w:t>TLS signatures employed in the analysis.</w:t>
      </w:r>
    </w:p>
    <w:p w14:paraId="1EC86083" w14:textId="77777777" w:rsidR="00C8665D" w:rsidRPr="00392812" w:rsidRDefault="00C8665D" w:rsidP="00C8665D">
      <w:pPr>
        <w:jc w:val="both"/>
        <w:rPr>
          <w:rFonts w:ascii="Arial" w:hAnsi="Arial" w:cs="Arial"/>
          <w:bCs/>
        </w:rPr>
      </w:pPr>
    </w:p>
    <w:tbl>
      <w:tblPr>
        <w:tblStyle w:val="ListTable1Light-Accent31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92812" w:rsidRPr="00392812" w14:paraId="35B3ABCB" w14:textId="77777777" w:rsidTr="007D7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82B349F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392812">
              <w:rPr>
                <w:rFonts w:ascii="Arial" w:hAnsi="Arial" w:cs="Arial"/>
                <w:bCs w:val="0"/>
                <w:sz w:val="22"/>
                <w:szCs w:val="22"/>
              </w:rPr>
              <w:t>TLS TFH signature</w:t>
            </w:r>
          </w:p>
        </w:tc>
        <w:tc>
          <w:tcPr>
            <w:tcW w:w="3003" w:type="dxa"/>
          </w:tcPr>
          <w:p w14:paraId="7C8E5F9F" w14:textId="77777777" w:rsidR="00C8665D" w:rsidRPr="00392812" w:rsidRDefault="00C8665D" w:rsidP="007D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392812">
              <w:rPr>
                <w:rFonts w:ascii="Arial" w:hAnsi="Arial" w:cs="Arial"/>
                <w:bCs w:val="0"/>
                <w:sz w:val="22"/>
                <w:szCs w:val="22"/>
              </w:rPr>
              <w:t>TLS Th1 signature</w:t>
            </w:r>
          </w:p>
        </w:tc>
        <w:tc>
          <w:tcPr>
            <w:tcW w:w="3004" w:type="dxa"/>
          </w:tcPr>
          <w:p w14:paraId="7CF748E0" w14:textId="77777777" w:rsidR="00C8665D" w:rsidRPr="00392812" w:rsidRDefault="00C8665D" w:rsidP="007D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392812">
              <w:rPr>
                <w:rFonts w:ascii="Arial" w:hAnsi="Arial" w:cs="Arial"/>
                <w:bCs w:val="0"/>
                <w:sz w:val="22"/>
                <w:szCs w:val="22"/>
              </w:rPr>
              <w:t>TLS chemokine signature</w:t>
            </w:r>
          </w:p>
        </w:tc>
      </w:tr>
      <w:tr w:rsidR="00392812" w:rsidRPr="00392812" w14:paraId="63EAE0D5" w14:textId="77777777" w:rsidTr="007D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8D24C4F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392812">
              <w:rPr>
                <w:rFonts w:ascii="Arial" w:hAnsi="Arial" w:cs="Arial"/>
                <w:b w:val="0"/>
                <w:sz w:val="22"/>
                <w:szCs w:val="22"/>
              </w:rPr>
              <w:t>CXCL13</w:t>
            </w:r>
          </w:p>
        </w:tc>
        <w:tc>
          <w:tcPr>
            <w:tcW w:w="3003" w:type="dxa"/>
          </w:tcPr>
          <w:p w14:paraId="46C64A11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D4</w:t>
            </w:r>
          </w:p>
        </w:tc>
        <w:tc>
          <w:tcPr>
            <w:tcW w:w="3004" w:type="dxa"/>
          </w:tcPr>
          <w:p w14:paraId="40144013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XCL13</w:t>
            </w:r>
          </w:p>
        </w:tc>
      </w:tr>
      <w:tr w:rsidR="00392812" w:rsidRPr="00392812" w14:paraId="1165DCA1" w14:textId="77777777" w:rsidTr="007D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4C0339B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392812">
              <w:rPr>
                <w:rFonts w:ascii="Arial" w:hAnsi="Arial" w:cs="Arial"/>
                <w:b w:val="0"/>
                <w:sz w:val="22"/>
                <w:szCs w:val="22"/>
              </w:rPr>
              <w:t>CD200</w:t>
            </w:r>
          </w:p>
        </w:tc>
        <w:tc>
          <w:tcPr>
            <w:tcW w:w="3003" w:type="dxa"/>
          </w:tcPr>
          <w:p w14:paraId="1C888E30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CR5</w:t>
            </w:r>
          </w:p>
        </w:tc>
        <w:tc>
          <w:tcPr>
            <w:tcW w:w="3004" w:type="dxa"/>
          </w:tcPr>
          <w:p w14:paraId="3DC388DA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XCL11</w:t>
            </w:r>
          </w:p>
        </w:tc>
      </w:tr>
      <w:tr w:rsidR="00392812" w:rsidRPr="00392812" w14:paraId="28F13450" w14:textId="77777777" w:rsidTr="007D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BCDC044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392812">
              <w:rPr>
                <w:rFonts w:ascii="Arial" w:hAnsi="Arial" w:cs="Arial"/>
                <w:b w:val="0"/>
                <w:sz w:val="22"/>
                <w:szCs w:val="22"/>
              </w:rPr>
              <w:t>FBLN7</w:t>
            </w:r>
          </w:p>
        </w:tc>
        <w:tc>
          <w:tcPr>
            <w:tcW w:w="3003" w:type="dxa"/>
          </w:tcPr>
          <w:p w14:paraId="6F55B7E2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XCR3</w:t>
            </w:r>
          </w:p>
        </w:tc>
        <w:tc>
          <w:tcPr>
            <w:tcW w:w="3004" w:type="dxa"/>
          </w:tcPr>
          <w:p w14:paraId="467C485F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XCL10</w:t>
            </w:r>
          </w:p>
        </w:tc>
      </w:tr>
      <w:tr w:rsidR="00392812" w:rsidRPr="00392812" w14:paraId="0D6DB0BB" w14:textId="77777777" w:rsidTr="007D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870A5B2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392812">
              <w:rPr>
                <w:rFonts w:ascii="Arial" w:hAnsi="Arial" w:cs="Arial"/>
                <w:b w:val="0"/>
                <w:sz w:val="22"/>
                <w:szCs w:val="22"/>
              </w:rPr>
              <w:t>ICOS</w:t>
            </w:r>
          </w:p>
        </w:tc>
        <w:tc>
          <w:tcPr>
            <w:tcW w:w="3003" w:type="dxa"/>
          </w:tcPr>
          <w:p w14:paraId="24918631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SF2</w:t>
            </w:r>
          </w:p>
        </w:tc>
        <w:tc>
          <w:tcPr>
            <w:tcW w:w="3004" w:type="dxa"/>
          </w:tcPr>
          <w:p w14:paraId="7DD5C82F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XCL9</w:t>
            </w:r>
          </w:p>
        </w:tc>
      </w:tr>
      <w:tr w:rsidR="00392812" w:rsidRPr="00392812" w14:paraId="1054F253" w14:textId="77777777" w:rsidTr="007D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421C0F0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392812">
              <w:rPr>
                <w:rFonts w:ascii="Arial" w:hAnsi="Arial" w:cs="Arial"/>
                <w:b w:val="0"/>
                <w:sz w:val="22"/>
                <w:szCs w:val="22"/>
              </w:rPr>
              <w:t>SGPP2</w:t>
            </w:r>
          </w:p>
        </w:tc>
        <w:tc>
          <w:tcPr>
            <w:tcW w:w="3003" w:type="dxa"/>
          </w:tcPr>
          <w:p w14:paraId="5DF38A35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IGSF6</w:t>
            </w:r>
          </w:p>
        </w:tc>
        <w:tc>
          <w:tcPr>
            <w:tcW w:w="3004" w:type="dxa"/>
          </w:tcPr>
          <w:p w14:paraId="6309F6FB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CL21</w:t>
            </w:r>
          </w:p>
        </w:tc>
      </w:tr>
      <w:tr w:rsidR="00392812" w:rsidRPr="00392812" w14:paraId="6AB493DF" w14:textId="77777777" w:rsidTr="007D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5E10649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392812">
              <w:rPr>
                <w:rFonts w:ascii="Arial" w:hAnsi="Arial" w:cs="Arial"/>
                <w:b w:val="0"/>
                <w:sz w:val="22"/>
                <w:szCs w:val="22"/>
              </w:rPr>
              <w:t>SH2D1A</w:t>
            </w:r>
          </w:p>
        </w:tc>
        <w:tc>
          <w:tcPr>
            <w:tcW w:w="3003" w:type="dxa"/>
          </w:tcPr>
          <w:p w14:paraId="44BAF7D6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IL2RA</w:t>
            </w:r>
          </w:p>
        </w:tc>
        <w:tc>
          <w:tcPr>
            <w:tcW w:w="3004" w:type="dxa"/>
          </w:tcPr>
          <w:p w14:paraId="53C29400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CL19</w:t>
            </w:r>
          </w:p>
        </w:tc>
      </w:tr>
      <w:tr w:rsidR="00392812" w:rsidRPr="00392812" w14:paraId="461AC826" w14:textId="77777777" w:rsidTr="007D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C99C3FB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392812">
              <w:rPr>
                <w:rFonts w:ascii="Arial" w:hAnsi="Arial" w:cs="Arial"/>
                <w:b w:val="0"/>
                <w:sz w:val="22"/>
                <w:szCs w:val="22"/>
              </w:rPr>
              <w:t>TIGIT</w:t>
            </w:r>
          </w:p>
        </w:tc>
        <w:tc>
          <w:tcPr>
            <w:tcW w:w="3003" w:type="dxa"/>
          </w:tcPr>
          <w:p w14:paraId="2200323A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D38</w:t>
            </w:r>
          </w:p>
        </w:tc>
        <w:tc>
          <w:tcPr>
            <w:tcW w:w="3004" w:type="dxa"/>
          </w:tcPr>
          <w:p w14:paraId="7C939DD4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CL18</w:t>
            </w:r>
          </w:p>
        </w:tc>
      </w:tr>
      <w:tr w:rsidR="00392812" w:rsidRPr="00392812" w14:paraId="35E3ADEF" w14:textId="77777777" w:rsidTr="007D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C7D36A5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392812">
              <w:rPr>
                <w:rFonts w:ascii="Arial" w:hAnsi="Arial" w:cs="Arial"/>
                <w:b w:val="0"/>
                <w:sz w:val="22"/>
                <w:szCs w:val="22"/>
              </w:rPr>
              <w:t>PDCD1</w:t>
            </w:r>
          </w:p>
        </w:tc>
        <w:tc>
          <w:tcPr>
            <w:tcW w:w="3003" w:type="dxa"/>
          </w:tcPr>
          <w:p w14:paraId="3AA60D71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D40</w:t>
            </w:r>
          </w:p>
        </w:tc>
        <w:tc>
          <w:tcPr>
            <w:tcW w:w="3004" w:type="dxa"/>
          </w:tcPr>
          <w:p w14:paraId="0F5E760E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CL8</w:t>
            </w:r>
          </w:p>
        </w:tc>
      </w:tr>
      <w:tr w:rsidR="00392812" w:rsidRPr="00392812" w14:paraId="7D1E199A" w14:textId="77777777" w:rsidTr="007D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A948229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003" w:type="dxa"/>
          </w:tcPr>
          <w:p w14:paraId="2E526505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D5</w:t>
            </w:r>
          </w:p>
        </w:tc>
        <w:tc>
          <w:tcPr>
            <w:tcW w:w="3004" w:type="dxa"/>
          </w:tcPr>
          <w:p w14:paraId="29FA29B0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CL5</w:t>
            </w:r>
          </w:p>
        </w:tc>
      </w:tr>
      <w:tr w:rsidR="00392812" w:rsidRPr="00392812" w14:paraId="6D99DD97" w14:textId="77777777" w:rsidTr="007D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6C932E4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003" w:type="dxa"/>
          </w:tcPr>
          <w:p w14:paraId="6FB217BD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MS4A1</w:t>
            </w:r>
          </w:p>
        </w:tc>
        <w:tc>
          <w:tcPr>
            <w:tcW w:w="3004" w:type="dxa"/>
          </w:tcPr>
          <w:p w14:paraId="1E458F5E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CL4</w:t>
            </w:r>
          </w:p>
        </w:tc>
      </w:tr>
      <w:tr w:rsidR="00392812" w:rsidRPr="00392812" w14:paraId="1ABAAB77" w14:textId="77777777" w:rsidTr="007D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2D6DEE5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003" w:type="dxa"/>
          </w:tcPr>
          <w:p w14:paraId="4831C68A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SDC1</w:t>
            </w:r>
          </w:p>
        </w:tc>
        <w:tc>
          <w:tcPr>
            <w:tcW w:w="3004" w:type="dxa"/>
          </w:tcPr>
          <w:p w14:paraId="389A83AF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CL3</w:t>
            </w:r>
          </w:p>
        </w:tc>
      </w:tr>
      <w:tr w:rsidR="00392812" w:rsidRPr="00392812" w14:paraId="5C55DC67" w14:textId="77777777" w:rsidTr="007D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650B45F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003" w:type="dxa"/>
          </w:tcPr>
          <w:p w14:paraId="61246691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GFI1</w:t>
            </w:r>
          </w:p>
        </w:tc>
        <w:tc>
          <w:tcPr>
            <w:tcW w:w="3004" w:type="dxa"/>
          </w:tcPr>
          <w:p w14:paraId="4C7FC282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CL2</w:t>
            </w:r>
          </w:p>
        </w:tc>
      </w:tr>
      <w:tr w:rsidR="00392812" w:rsidRPr="00392812" w14:paraId="2727F243" w14:textId="77777777" w:rsidTr="007D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4F539D3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003" w:type="dxa"/>
          </w:tcPr>
          <w:p w14:paraId="2EB84EC3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IL1R1</w:t>
            </w:r>
          </w:p>
        </w:tc>
        <w:tc>
          <w:tcPr>
            <w:tcW w:w="3004" w:type="dxa"/>
          </w:tcPr>
          <w:p w14:paraId="6FB25306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92812" w:rsidRPr="00392812" w14:paraId="66856E54" w14:textId="77777777" w:rsidTr="007D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285A92A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003" w:type="dxa"/>
          </w:tcPr>
          <w:p w14:paraId="1CB78C46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IL1R2</w:t>
            </w:r>
          </w:p>
        </w:tc>
        <w:tc>
          <w:tcPr>
            <w:tcW w:w="3004" w:type="dxa"/>
          </w:tcPr>
          <w:p w14:paraId="488D0F01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92812" w:rsidRPr="00392812" w14:paraId="364A992B" w14:textId="77777777" w:rsidTr="007D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7E68BF8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003" w:type="dxa"/>
          </w:tcPr>
          <w:p w14:paraId="529481CF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IL10</w:t>
            </w:r>
          </w:p>
        </w:tc>
        <w:tc>
          <w:tcPr>
            <w:tcW w:w="3004" w:type="dxa"/>
          </w:tcPr>
          <w:p w14:paraId="2644BE70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92812" w:rsidRPr="00392812" w14:paraId="2AA9BF45" w14:textId="77777777" w:rsidTr="007D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6E2CF39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003" w:type="dxa"/>
          </w:tcPr>
          <w:p w14:paraId="2634BE49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CCL20</w:t>
            </w:r>
          </w:p>
        </w:tc>
        <w:tc>
          <w:tcPr>
            <w:tcW w:w="3004" w:type="dxa"/>
          </w:tcPr>
          <w:p w14:paraId="5074C4AB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92812" w:rsidRPr="00392812" w14:paraId="7EBBA4C5" w14:textId="77777777" w:rsidTr="007D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D1B8A2A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003" w:type="dxa"/>
          </w:tcPr>
          <w:p w14:paraId="34904DC4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IRF4</w:t>
            </w:r>
          </w:p>
        </w:tc>
        <w:tc>
          <w:tcPr>
            <w:tcW w:w="3004" w:type="dxa"/>
          </w:tcPr>
          <w:p w14:paraId="1F04303F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92812" w:rsidRPr="00392812" w14:paraId="1C2B6133" w14:textId="77777777" w:rsidTr="007D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FAD0922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003" w:type="dxa"/>
          </w:tcPr>
          <w:p w14:paraId="2C444906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TRAF6</w:t>
            </w:r>
          </w:p>
        </w:tc>
        <w:tc>
          <w:tcPr>
            <w:tcW w:w="3004" w:type="dxa"/>
          </w:tcPr>
          <w:p w14:paraId="52B245C4" w14:textId="77777777" w:rsidR="00C8665D" w:rsidRPr="00392812" w:rsidRDefault="00C8665D" w:rsidP="007D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92812" w:rsidRPr="00392812" w14:paraId="597A23C6" w14:textId="77777777" w:rsidTr="007D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73C91B5" w14:textId="77777777" w:rsidR="00C8665D" w:rsidRPr="00392812" w:rsidRDefault="00C8665D" w:rsidP="007D75DF">
            <w:pPr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003" w:type="dxa"/>
          </w:tcPr>
          <w:p w14:paraId="79AE9EB9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392812">
              <w:rPr>
                <w:rFonts w:ascii="Arial" w:hAnsi="Arial" w:cs="Arial"/>
                <w:bCs/>
                <w:sz w:val="22"/>
                <w:szCs w:val="22"/>
              </w:rPr>
              <w:t>STAT5A</w:t>
            </w:r>
          </w:p>
        </w:tc>
        <w:tc>
          <w:tcPr>
            <w:tcW w:w="3004" w:type="dxa"/>
          </w:tcPr>
          <w:p w14:paraId="3B0C1478" w14:textId="77777777" w:rsidR="00C8665D" w:rsidRPr="00392812" w:rsidRDefault="00C8665D" w:rsidP="007D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14:paraId="74CAD23E" w14:textId="77777777" w:rsidR="00C8665D" w:rsidRPr="00392812" w:rsidRDefault="00C8665D" w:rsidP="00D94FC1">
      <w:pPr>
        <w:rPr>
          <w:rFonts w:ascii="Arial" w:hAnsi="Arial" w:cs="Arial"/>
          <w:b/>
        </w:rPr>
      </w:pPr>
    </w:p>
    <w:p w14:paraId="063F8714" w14:textId="77777777" w:rsidR="003D2BB2" w:rsidRPr="00392812" w:rsidRDefault="003D2BB2" w:rsidP="003D2BB2">
      <w:pPr>
        <w:jc w:val="both"/>
        <w:rPr>
          <w:rFonts w:ascii="Arial" w:hAnsi="Arial" w:cs="Arial"/>
          <w:b/>
        </w:rPr>
      </w:pPr>
    </w:p>
    <w:p w14:paraId="0F9FEC1C" w14:textId="3897FA44" w:rsidR="0012566F" w:rsidRPr="00392812" w:rsidRDefault="0012566F" w:rsidP="0012566F">
      <w:pPr>
        <w:rPr>
          <w:rFonts w:ascii="Arial" w:hAnsi="Arial" w:cs="Arial"/>
          <w:b/>
        </w:rPr>
      </w:pPr>
      <w:r w:rsidRPr="00392812">
        <w:rPr>
          <w:rFonts w:ascii="Arial" w:hAnsi="Arial" w:cs="Arial"/>
          <w:b/>
        </w:rPr>
        <w:br w:type="page"/>
      </w:r>
    </w:p>
    <w:p w14:paraId="0531A0AD" w14:textId="2E68DA4E" w:rsidR="0012566F" w:rsidRPr="00392812" w:rsidRDefault="0012566F" w:rsidP="0012566F">
      <w:pPr>
        <w:jc w:val="both"/>
        <w:rPr>
          <w:rFonts w:ascii="Arial" w:hAnsi="Arial" w:cs="Arial"/>
          <w:b/>
        </w:rPr>
      </w:pPr>
      <w:r w:rsidRPr="00392812">
        <w:rPr>
          <w:rFonts w:ascii="Arial" w:hAnsi="Arial" w:cs="Arial"/>
          <w:b/>
        </w:rPr>
        <w:lastRenderedPageBreak/>
        <w:t xml:space="preserve">Supplementary Table </w:t>
      </w:r>
      <w:r w:rsidR="00C8665D" w:rsidRPr="00392812">
        <w:rPr>
          <w:rFonts w:ascii="Arial" w:hAnsi="Arial" w:cs="Arial"/>
          <w:b/>
        </w:rPr>
        <w:t>3</w:t>
      </w:r>
      <w:r w:rsidRPr="00392812">
        <w:rPr>
          <w:rFonts w:ascii="Arial" w:hAnsi="Arial" w:cs="Arial"/>
          <w:b/>
        </w:rPr>
        <w:t>. Multivariate Cox Proportional Hazards analysis for the HNSCC cohort</w:t>
      </w:r>
      <w:r w:rsidR="47552C22" w:rsidRPr="00392812">
        <w:rPr>
          <w:rFonts w:ascii="Arial" w:hAnsi="Arial" w:cs="Arial"/>
          <w:b/>
          <w:bCs/>
        </w:rPr>
        <w:t>.</w:t>
      </w:r>
      <w:r w:rsidRPr="00392812">
        <w:rPr>
          <w:rFonts w:ascii="Arial" w:hAnsi="Arial" w:cs="Arial"/>
        </w:rPr>
        <w:t xml:space="preserve"> </w:t>
      </w:r>
      <w:r w:rsidR="0E3EFD67" w:rsidRPr="00392812">
        <w:rPr>
          <w:rFonts w:ascii="Arial" w:hAnsi="Arial" w:cs="Arial"/>
        </w:rPr>
        <w:t xml:space="preserve">The </w:t>
      </w:r>
      <w:r w:rsidRPr="00392812">
        <w:rPr>
          <w:rFonts w:ascii="Arial" w:hAnsi="Arial" w:cs="Arial"/>
        </w:rPr>
        <w:t xml:space="preserve">overall survival is modelled </w:t>
      </w:r>
      <w:r w:rsidR="001A2F77" w:rsidRPr="00392812">
        <w:rPr>
          <w:rFonts w:ascii="Arial" w:hAnsi="Arial" w:cs="Arial"/>
        </w:rPr>
        <w:t xml:space="preserve">based </w:t>
      </w:r>
      <w:r w:rsidRPr="00392812">
        <w:rPr>
          <w:rFonts w:ascii="Arial" w:hAnsi="Arial" w:cs="Arial"/>
        </w:rPr>
        <w:t>on clinical and TME subgroup data. Global p-value = 0.0</w:t>
      </w:r>
      <w:r w:rsidR="008753F2" w:rsidRPr="00392812">
        <w:rPr>
          <w:rFonts w:ascii="Arial" w:hAnsi="Arial" w:cs="Arial"/>
        </w:rPr>
        <w:t>03</w:t>
      </w:r>
      <w:r w:rsidRPr="00392812">
        <w:rPr>
          <w:rFonts w:ascii="Arial" w:hAnsi="Arial" w:cs="Arial"/>
        </w:rPr>
        <w:t xml:space="preserve">, AIC = </w:t>
      </w:r>
      <w:r w:rsidR="008753F2" w:rsidRPr="00392812">
        <w:rPr>
          <w:rFonts w:ascii="Arial" w:hAnsi="Arial" w:cs="Arial"/>
        </w:rPr>
        <w:t>702.77</w:t>
      </w:r>
      <w:r w:rsidRPr="00392812">
        <w:rPr>
          <w:rFonts w:ascii="Arial" w:hAnsi="Arial" w:cs="Arial"/>
        </w:rPr>
        <w:t>, concordance index = 0.7</w:t>
      </w:r>
      <w:r w:rsidR="008753F2" w:rsidRPr="00392812">
        <w:rPr>
          <w:rFonts w:ascii="Arial" w:hAnsi="Arial" w:cs="Arial"/>
        </w:rPr>
        <w:t>1</w:t>
      </w:r>
      <w:r w:rsidRPr="00392812">
        <w:rPr>
          <w:rFonts w:ascii="Arial" w:hAnsi="Arial" w:cs="Arial"/>
        </w:rPr>
        <w:t xml:space="preserve">. </w:t>
      </w:r>
    </w:p>
    <w:p w14:paraId="20E8A3CA" w14:textId="04726960" w:rsidR="63B3DFFA" w:rsidRPr="00392812" w:rsidRDefault="63B3DFFA" w:rsidP="106FBF0B">
      <w:pPr>
        <w:jc w:val="both"/>
        <w:rPr>
          <w:rFonts w:ascii="Arial" w:hAnsi="Arial" w:cs="Arial"/>
        </w:rPr>
      </w:pPr>
      <w:r w:rsidRPr="00392812">
        <w:rPr>
          <w:noProof/>
        </w:rPr>
        <w:drawing>
          <wp:inline distT="0" distB="0" distL="0" distR="0" wp14:anchorId="75423D3F" wp14:editId="274C9CC4">
            <wp:extent cx="5608320" cy="8011886"/>
            <wp:effectExtent l="0" t="0" r="0" b="0"/>
            <wp:docPr id="1515469897" name="Picture 15154698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320" cy="8011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DD0A8" w14:textId="441D0E13" w:rsidR="0012566F" w:rsidRPr="00392812" w:rsidRDefault="0012566F" w:rsidP="0012566F">
      <w:pPr>
        <w:jc w:val="both"/>
        <w:rPr>
          <w:rFonts w:ascii="Arial" w:hAnsi="Arial" w:cs="Arial"/>
          <w:b/>
        </w:rPr>
      </w:pPr>
    </w:p>
    <w:sectPr w:rsidR="0012566F" w:rsidRPr="00392812" w:rsidSect="00623D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566F"/>
    <w:rsid w:val="000019F6"/>
    <w:rsid w:val="00001B41"/>
    <w:rsid w:val="00003577"/>
    <w:rsid w:val="00003918"/>
    <w:rsid w:val="00004521"/>
    <w:rsid w:val="00005A0C"/>
    <w:rsid w:val="00006A9F"/>
    <w:rsid w:val="0001361F"/>
    <w:rsid w:val="000149A5"/>
    <w:rsid w:val="00015453"/>
    <w:rsid w:val="00016063"/>
    <w:rsid w:val="00023A97"/>
    <w:rsid w:val="00023AA8"/>
    <w:rsid w:val="00032D5D"/>
    <w:rsid w:val="000342E9"/>
    <w:rsid w:val="00035ED5"/>
    <w:rsid w:val="00036570"/>
    <w:rsid w:val="000440F4"/>
    <w:rsid w:val="00044673"/>
    <w:rsid w:val="00044B18"/>
    <w:rsid w:val="000462F7"/>
    <w:rsid w:val="00046D2F"/>
    <w:rsid w:val="00050326"/>
    <w:rsid w:val="000507A4"/>
    <w:rsid w:val="00051806"/>
    <w:rsid w:val="00051C27"/>
    <w:rsid w:val="0006006C"/>
    <w:rsid w:val="0006196B"/>
    <w:rsid w:val="00062D45"/>
    <w:rsid w:val="00063048"/>
    <w:rsid w:val="000658B8"/>
    <w:rsid w:val="00066117"/>
    <w:rsid w:val="00066A0A"/>
    <w:rsid w:val="0007390B"/>
    <w:rsid w:val="000769BC"/>
    <w:rsid w:val="000814D1"/>
    <w:rsid w:val="000828C3"/>
    <w:rsid w:val="00082E03"/>
    <w:rsid w:val="00085075"/>
    <w:rsid w:val="00085569"/>
    <w:rsid w:val="00086D7C"/>
    <w:rsid w:val="0008756F"/>
    <w:rsid w:val="00091CCB"/>
    <w:rsid w:val="000930F1"/>
    <w:rsid w:val="00093380"/>
    <w:rsid w:val="00093685"/>
    <w:rsid w:val="00093DF7"/>
    <w:rsid w:val="00095CD8"/>
    <w:rsid w:val="00097F43"/>
    <w:rsid w:val="000A113B"/>
    <w:rsid w:val="000A2C88"/>
    <w:rsid w:val="000A4066"/>
    <w:rsid w:val="000A6206"/>
    <w:rsid w:val="000B034D"/>
    <w:rsid w:val="000B0B44"/>
    <w:rsid w:val="000B4D58"/>
    <w:rsid w:val="000B5CAB"/>
    <w:rsid w:val="000B71F9"/>
    <w:rsid w:val="000C104F"/>
    <w:rsid w:val="000C1D4D"/>
    <w:rsid w:val="000C3248"/>
    <w:rsid w:val="000C3B62"/>
    <w:rsid w:val="000C56E3"/>
    <w:rsid w:val="000C640D"/>
    <w:rsid w:val="000C7338"/>
    <w:rsid w:val="000C7A3C"/>
    <w:rsid w:val="000C7A73"/>
    <w:rsid w:val="000D0524"/>
    <w:rsid w:val="000D2664"/>
    <w:rsid w:val="000D3984"/>
    <w:rsid w:val="000D45EA"/>
    <w:rsid w:val="000D590D"/>
    <w:rsid w:val="000D6849"/>
    <w:rsid w:val="000E1BAB"/>
    <w:rsid w:val="000E2B78"/>
    <w:rsid w:val="000E2D90"/>
    <w:rsid w:val="000E2E93"/>
    <w:rsid w:val="000E446D"/>
    <w:rsid w:val="000E6F72"/>
    <w:rsid w:val="000F1FE2"/>
    <w:rsid w:val="000F2287"/>
    <w:rsid w:val="000F7EB3"/>
    <w:rsid w:val="00101F56"/>
    <w:rsid w:val="00103AC4"/>
    <w:rsid w:val="00105091"/>
    <w:rsid w:val="001066CB"/>
    <w:rsid w:val="00111555"/>
    <w:rsid w:val="00112349"/>
    <w:rsid w:val="00114BF9"/>
    <w:rsid w:val="00115744"/>
    <w:rsid w:val="001172B8"/>
    <w:rsid w:val="00121E3B"/>
    <w:rsid w:val="0012287B"/>
    <w:rsid w:val="0012325E"/>
    <w:rsid w:val="0012566F"/>
    <w:rsid w:val="00125F03"/>
    <w:rsid w:val="001264C0"/>
    <w:rsid w:val="00126A1A"/>
    <w:rsid w:val="00133696"/>
    <w:rsid w:val="001338FA"/>
    <w:rsid w:val="00134352"/>
    <w:rsid w:val="001407C3"/>
    <w:rsid w:val="001437FA"/>
    <w:rsid w:val="00143E68"/>
    <w:rsid w:val="00144274"/>
    <w:rsid w:val="0014455C"/>
    <w:rsid w:val="00146D21"/>
    <w:rsid w:val="00147B89"/>
    <w:rsid w:val="00150579"/>
    <w:rsid w:val="0015286F"/>
    <w:rsid w:val="00152975"/>
    <w:rsid w:val="00152AE1"/>
    <w:rsid w:val="0015418D"/>
    <w:rsid w:val="0015471E"/>
    <w:rsid w:val="00156FF0"/>
    <w:rsid w:val="00162763"/>
    <w:rsid w:val="00162E5B"/>
    <w:rsid w:val="00165C0C"/>
    <w:rsid w:val="00170DD9"/>
    <w:rsid w:val="0017252E"/>
    <w:rsid w:val="00172638"/>
    <w:rsid w:val="00177CE7"/>
    <w:rsid w:val="00180648"/>
    <w:rsid w:val="00182573"/>
    <w:rsid w:val="001843B5"/>
    <w:rsid w:val="00184464"/>
    <w:rsid w:val="00192545"/>
    <w:rsid w:val="00194FC3"/>
    <w:rsid w:val="001A2F77"/>
    <w:rsid w:val="001A53A9"/>
    <w:rsid w:val="001A65C6"/>
    <w:rsid w:val="001B3AB9"/>
    <w:rsid w:val="001B530D"/>
    <w:rsid w:val="001B6378"/>
    <w:rsid w:val="001C05F3"/>
    <w:rsid w:val="001C0A75"/>
    <w:rsid w:val="001C26A4"/>
    <w:rsid w:val="001C27BC"/>
    <w:rsid w:val="001C49A3"/>
    <w:rsid w:val="001C617F"/>
    <w:rsid w:val="001D0ED2"/>
    <w:rsid w:val="001D1CBC"/>
    <w:rsid w:val="001D4F39"/>
    <w:rsid w:val="001D69E8"/>
    <w:rsid w:val="001E0C39"/>
    <w:rsid w:val="001E42E3"/>
    <w:rsid w:val="001E4F4C"/>
    <w:rsid w:val="001F0D16"/>
    <w:rsid w:val="001F0D87"/>
    <w:rsid w:val="001F125C"/>
    <w:rsid w:val="001F1C9B"/>
    <w:rsid w:val="001F2502"/>
    <w:rsid w:val="001F2CA1"/>
    <w:rsid w:val="001F3D9A"/>
    <w:rsid w:val="001F7B23"/>
    <w:rsid w:val="0020183B"/>
    <w:rsid w:val="002037A6"/>
    <w:rsid w:val="00204EEB"/>
    <w:rsid w:val="0020704B"/>
    <w:rsid w:val="0020779D"/>
    <w:rsid w:val="00210C08"/>
    <w:rsid w:val="002114B1"/>
    <w:rsid w:val="00211FDD"/>
    <w:rsid w:val="00212618"/>
    <w:rsid w:val="00212A4A"/>
    <w:rsid w:val="0021520E"/>
    <w:rsid w:val="002218D1"/>
    <w:rsid w:val="00222B81"/>
    <w:rsid w:val="0022308C"/>
    <w:rsid w:val="00223D31"/>
    <w:rsid w:val="002243D5"/>
    <w:rsid w:val="002301EE"/>
    <w:rsid w:val="00231D35"/>
    <w:rsid w:val="00233133"/>
    <w:rsid w:val="002342DE"/>
    <w:rsid w:val="002355D5"/>
    <w:rsid w:val="00236433"/>
    <w:rsid w:val="002366B6"/>
    <w:rsid w:val="00236DD2"/>
    <w:rsid w:val="002403AC"/>
    <w:rsid w:val="00241724"/>
    <w:rsid w:val="0024223A"/>
    <w:rsid w:val="00250B5B"/>
    <w:rsid w:val="0025129C"/>
    <w:rsid w:val="00251489"/>
    <w:rsid w:val="0025454A"/>
    <w:rsid w:val="00257C40"/>
    <w:rsid w:val="00260A1F"/>
    <w:rsid w:val="00264B77"/>
    <w:rsid w:val="002659A2"/>
    <w:rsid w:val="002670CB"/>
    <w:rsid w:val="0026727E"/>
    <w:rsid w:val="00271520"/>
    <w:rsid w:val="00272231"/>
    <w:rsid w:val="002725F6"/>
    <w:rsid w:val="00272D3D"/>
    <w:rsid w:val="00273997"/>
    <w:rsid w:val="002754B6"/>
    <w:rsid w:val="00275C55"/>
    <w:rsid w:val="00276761"/>
    <w:rsid w:val="00280D1A"/>
    <w:rsid w:val="002829D0"/>
    <w:rsid w:val="00283E0A"/>
    <w:rsid w:val="00285CEC"/>
    <w:rsid w:val="00287153"/>
    <w:rsid w:val="00290B51"/>
    <w:rsid w:val="00291FB9"/>
    <w:rsid w:val="002935DD"/>
    <w:rsid w:val="00293839"/>
    <w:rsid w:val="002963A4"/>
    <w:rsid w:val="0029757F"/>
    <w:rsid w:val="002A28FF"/>
    <w:rsid w:val="002A2EA4"/>
    <w:rsid w:val="002A5688"/>
    <w:rsid w:val="002A67AE"/>
    <w:rsid w:val="002A6854"/>
    <w:rsid w:val="002B10B4"/>
    <w:rsid w:val="002B4B86"/>
    <w:rsid w:val="002B6225"/>
    <w:rsid w:val="002B74C2"/>
    <w:rsid w:val="002B7CA2"/>
    <w:rsid w:val="002C07EF"/>
    <w:rsid w:val="002D0D48"/>
    <w:rsid w:val="002D15E1"/>
    <w:rsid w:val="002D4311"/>
    <w:rsid w:val="002D5AA6"/>
    <w:rsid w:val="002D7E32"/>
    <w:rsid w:val="002E2CA8"/>
    <w:rsid w:val="002E369E"/>
    <w:rsid w:val="002E4F9A"/>
    <w:rsid w:val="002E6CD7"/>
    <w:rsid w:val="002F2DD4"/>
    <w:rsid w:val="002F3ADF"/>
    <w:rsid w:val="002F534A"/>
    <w:rsid w:val="002F5969"/>
    <w:rsid w:val="002F6839"/>
    <w:rsid w:val="002F759F"/>
    <w:rsid w:val="00300386"/>
    <w:rsid w:val="003021BF"/>
    <w:rsid w:val="00306760"/>
    <w:rsid w:val="003074A2"/>
    <w:rsid w:val="0030778A"/>
    <w:rsid w:val="003120B7"/>
    <w:rsid w:val="00312B48"/>
    <w:rsid w:val="00313DF5"/>
    <w:rsid w:val="00314D5F"/>
    <w:rsid w:val="00316CB6"/>
    <w:rsid w:val="00320274"/>
    <w:rsid w:val="00321B53"/>
    <w:rsid w:val="00322AF3"/>
    <w:rsid w:val="003234A0"/>
    <w:rsid w:val="003235FE"/>
    <w:rsid w:val="0032511E"/>
    <w:rsid w:val="00325579"/>
    <w:rsid w:val="00330C88"/>
    <w:rsid w:val="003378EE"/>
    <w:rsid w:val="0034072C"/>
    <w:rsid w:val="003425E2"/>
    <w:rsid w:val="003461E7"/>
    <w:rsid w:val="00346FB9"/>
    <w:rsid w:val="00352BFE"/>
    <w:rsid w:val="003559FD"/>
    <w:rsid w:val="003571E9"/>
    <w:rsid w:val="00360079"/>
    <w:rsid w:val="003612BB"/>
    <w:rsid w:val="00365382"/>
    <w:rsid w:val="00365F9B"/>
    <w:rsid w:val="00367B2B"/>
    <w:rsid w:val="003709AF"/>
    <w:rsid w:val="0037226C"/>
    <w:rsid w:val="0037325E"/>
    <w:rsid w:val="003732FD"/>
    <w:rsid w:val="00374AB1"/>
    <w:rsid w:val="00377585"/>
    <w:rsid w:val="0038131C"/>
    <w:rsid w:val="00381CE0"/>
    <w:rsid w:val="00382891"/>
    <w:rsid w:val="00383FFF"/>
    <w:rsid w:val="003878FF"/>
    <w:rsid w:val="00387E5B"/>
    <w:rsid w:val="0039042C"/>
    <w:rsid w:val="00391376"/>
    <w:rsid w:val="0039244F"/>
    <w:rsid w:val="00392812"/>
    <w:rsid w:val="00392E61"/>
    <w:rsid w:val="00393569"/>
    <w:rsid w:val="00393DA9"/>
    <w:rsid w:val="00393E16"/>
    <w:rsid w:val="00394E15"/>
    <w:rsid w:val="003A0D6F"/>
    <w:rsid w:val="003A1BC9"/>
    <w:rsid w:val="003A6CE8"/>
    <w:rsid w:val="003A6FE9"/>
    <w:rsid w:val="003A748A"/>
    <w:rsid w:val="003B0183"/>
    <w:rsid w:val="003B1F18"/>
    <w:rsid w:val="003B2114"/>
    <w:rsid w:val="003B49F7"/>
    <w:rsid w:val="003B4DD3"/>
    <w:rsid w:val="003B7626"/>
    <w:rsid w:val="003C12D3"/>
    <w:rsid w:val="003C6655"/>
    <w:rsid w:val="003C7644"/>
    <w:rsid w:val="003D206D"/>
    <w:rsid w:val="003D2350"/>
    <w:rsid w:val="003D2BB2"/>
    <w:rsid w:val="003D6EDA"/>
    <w:rsid w:val="003E2003"/>
    <w:rsid w:val="003E204D"/>
    <w:rsid w:val="003E3F71"/>
    <w:rsid w:val="003E4E83"/>
    <w:rsid w:val="003F10CD"/>
    <w:rsid w:val="003F3321"/>
    <w:rsid w:val="003F3ACD"/>
    <w:rsid w:val="003F5D27"/>
    <w:rsid w:val="003F603C"/>
    <w:rsid w:val="003F6F4D"/>
    <w:rsid w:val="003F79F3"/>
    <w:rsid w:val="00402D8C"/>
    <w:rsid w:val="00403118"/>
    <w:rsid w:val="00404957"/>
    <w:rsid w:val="0041154F"/>
    <w:rsid w:val="00412DAF"/>
    <w:rsid w:val="0041627A"/>
    <w:rsid w:val="00417396"/>
    <w:rsid w:val="004209E9"/>
    <w:rsid w:val="00422AC2"/>
    <w:rsid w:val="00424843"/>
    <w:rsid w:val="00427CF4"/>
    <w:rsid w:val="00430E98"/>
    <w:rsid w:val="0043170D"/>
    <w:rsid w:val="0043289A"/>
    <w:rsid w:val="00440549"/>
    <w:rsid w:val="00443D91"/>
    <w:rsid w:val="004467A5"/>
    <w:rsid w:val="00446F66"/>
    <w:rsid w:val="00451201"/>
    <w:rsid w:val="004512DD"/>
    <w:rsid w:val="00451659"/>
    <w:rsid w:val="00454672"/>
    <w:rsid w:val="00455C30"/>
    <w:rsid w:val="004566F5"/>
    <w:rsid w:val="00457197"/>
    <w:rsid w:val="0046294C"/>
    <w:rsid w:val="00467C36"/>
    <w:rsid w:val="0047339F"/>
    <w:rsid w:val="00474031"/>
    <w:rsid w:val="004741DC"/>
    <w:rsid w:val="004764CF"/>
    <w:rsid w:val="004774F3"/>
    <w:rsid w:val="004803B8"/>
    <w:rsid w:val="00485991"/>
    <w:rsid w:val="00485A32"/>
    <w:rsid w:val="00486935"/>
    <w:rsid w:val="00486D49"/>
    <w:rsid w:val="0049068D"/>
    <w:rsid w:val="00491E6B"/>
    <w:rsid w:val="004924A1"/>
    <w:rsid w:val="004929DC"/>
    <w:rsid w:val="00493B97"/>
    <w:rsid w:val="00494878"/>
    <w:rsid w:val="00494949"/>
    <w:rsid w:val="00494F8B"/>
    <w:rsid w:val="004A0009"/>
    <w:rsid w:val="004A46AA"/>
    <w:rsid w:val="004A6AE0"/>
    <w:rsid w:val="004C1364"/>
    <w:rsid w:val="004C25E3"/>
    <w:rsid w:val="004C5453"/>
    <w:rsid w:val="004C59A7"/>
    <w:rsid w:val="004C65D2"/>
    <w:rsid w:val="004C7116"/>
    <w:rsid w:val="004C79C2"/>
    <w:rsid w:val="004C7A96"/>
    <w:rsid w:val="004D3318"/>
    <w:rsid w:val="004D7636"/>
    <w:rsid w:val="004E256D"/>
    <w:rsid w:val="004E53C6"/>
    <w:rsid w:val="004E5458"/>
    <w:rsid w:val="004E61AB"/>
    <w:rsid w:val="004E699F"/>
    <w:rsid w:val="004F0EE6"/>
    <w:rsid w:val="004F31FE"/>
    <w:rsid w:val="004F5D0A"/>
    <w:rsid w:val="004F66D6"/>
    <w:rsid w:val="004F6FDA"/>
    <w:rsid w:val="0050382F"/>
    <w:rsid w:val="00503C3F"/>
    <w:rsid w:val="00507249"/>
    <w:rsid w:val="00507D4B"/>
    <w:rsid w:val="00510CD1"/>
    <w:rsid w:val="005118EF"/>
    <w:rsid w:val="00513663"/>
    <w:rsid w:val="00513C7D"/>
    <w:rsid w:val="00514A85"/>
    <w:rsid w:val="00526B2A"/>
    <w:rsid w:val="00530561"/>
    <w:rsid w:val="00542476"/>
    <w:rsid w:val="00544535"/>
    <w:rsid w:val="00547B66"/>
    <w:rsid w:val="00550CB3"/>
    <w:rsid w:val="00551001"/>
    <w:rsid w:val="00552D59"/>
    <w:rsid w:val="005553BB"/>
    <w:rsid w:val="00556E1F"/>
    <w:rsid w:val="005578FD"/>
    <w:rsid w:val="00560222"/>
    <w:rsid w:val="005606ED"/>
    <w:rsid w:val="005608B3"/>
    <w:rsid w:val="0056360C"/>
    <w:rsid w:val="0056457A"/>
    <w:rsid w:val="005667D8"/>
    <w:rsid w:val="00572638"/>
    <w:rsid w:val="00573E9E"/>
    <w:rsid w:val="0057427D"/>
    <w:rsid w:val="00575A2D"/>
    <w:rsid w:val="00576FC4"/>
    <w:rsid w:val="0058098E"/>
    <w:rsid w:val="00582FFF"/>
    <w:rsid w:val="00586091"/>
    <w:rsid w:val="005877C9"/>
    <w:rsid w:val="0059135D"/>
    <w:rsid w:val="00593381"/>
    <w:rsid w:val="00596DE9"/>
    <w:rsid w:val="00597901"/>
    <w:rsid w:val="00597BA7"/>
    <w:rsid w:val="005A122E"/>
    <w:rsid w:val="005A1A42"/>
    <w:rsid w:val="005A1D31"/>
    <w:rsid w:val="005A1F94"/>
    <w:rsid w:val="005A287F"/>
    <w:rsid w:val="005A48D7"/>
    <w:rsid w:val="005A4BF8"/>
    <w:rsid w:val="005A7E37"/>
    <w:rsid w:val="005B04E7"/>
    <w:rsid w:val="005B09E5"/>
    <w:rsid w:val="005B7986"/>
    <w:rsid w:val="005C3D5C"/>
    <w:rsid w:val="005C4CC3"/>
    <w:rsid w:val="005D0AA3"/>
    <w:rsid w:val="005D119C"/>
    <w:rsid w:val="005D3AAD"/>
    <w:rsid w:val="005E3A48"/>
    <w:rsid w:val="005F3A31"/>
    <w:rsid w:val="005F67BA"/>
    <w:rsid w:val="005F725A"/>
    <w:rsid w:val="00605211"/>
    <w:rsid w:val="00605AA4"/>
    <w:rsid w:val="00612FBB"/>
    <w:rsid w:val="00613541"/>
    <w:rsid w:val="006162D3"/>
    <w:rsid w:val="00616849"/>
    <w:rsid w:val="00616E9E"/>
    <w:rsid w:val="006176D0"/>
    <w:rsid w:val="00621AAB"/>
    <w:rsid w:val="00623DE4"/>
    <w:rsid w:val="006247D3"/>
    <w:rsid w:val="00624AEA"/>
    <w:rsid w:val="00631103"/>
    <w:rsid w:val="006318A6"/>
    <w:rsid w:val="00632F82"/>
    <w:rsid w:val="006330B1"/>
    <w:rsid w:val="00633502"/>
    <w:rsid w:val="0063721A"/>
    <w:rsid w:val="006411BF"/>
    <w:rsid w:val="006413B1"/>
    <w:rsid w:val="006428F0"/>
    <w:rsid w:val="00642F0A"/>
    <w:rsid w:val="00645782"/>
    <w:rsid w:val="00646DF5"/>
    <w:rsid w:val="00652670"/>
    <w:rsid w:val="00653B3E"/>
    <w:rsid w:val="0065530C"/>
    <w:rsid w:val="0065538D"/>
    <w:rsid w:val="00655AA7"/>
    <w:rsid w:val="00655C75"/>
    <w:rsid w:val="00657DF0"/>
    <w:rsid w:val="006625F7"/>
    <w:rsid w:val="006668F6"/>
    <w:rsid w:val="0066759C"/>
    <w:rsid w:val="00673E48"/>
    <w:rsid w:val="0067449F"/>
    <w:rsid w:val="0067545D"/>
    <w:rsid w:val="006760B9"/>
    <w:rsid w:val="00680111"/>
    <w:rsid w:val="0069003C"/>
    <w:rsid w:val="00690356"/>
    <w:rsid w:val="006919B8"/>
    <w:rsid w:val="0069247F"/>
    <w:rsid w:val="00693286"/>
    <w:rsid w:val="00695291"/>
    <w:rsid w:val="00697125"/>
    <w:rsid w:val="006978FF"/>
    <w:rsid w:val="006A06AE"/>
    <w:rsid w:val="006A0AFA"/>
    <w:rsid w:val="006A0C18"/>
    <w:rsid w:val="006A0C6F"/>
    <w:rsid w:val="006A5C73"/>
    <w:rsid w:val="006A6C67"/>
    <w:rsid w:val="006B0BC3"/>
    <w:rsid w:val="006B1702"/>
    <w:rsid w:val="006B33DF"/>
    <w:rsid w:val="006B562E"/>
    <w:rsid w:val="006C1007"/>
    <w:rsid w:val="006C403F"/>
    <w:rsid w:val="006C4E8F"/>
    <w:rsid w:val="006D398B"/>
    <w:rsid w:val="006D6A56"/>
    <w:rsid w:val="006D7175"/>
    <w:rsid w:val="006E0301"/>
    <w:rsid w:val="006E3894"/>
    <w:rsid w:val="006E7EFC"/>
    <w:rsid w:val="006F2931"/>
    <w:rsid w:val="006F2EB4"/>
    <w:rsid w:val="006F488D"/>
    <w:rsid w:val="006F5F0A"/>
    <w:rsid w:val="006F76FF"/>
    <w:rsid w:val="006F7B75"/>
    <w:rsid w:val="007002A0"/>
    <w:rsid w:val="0070219A"/>
    <w:rsid w:val="0070220D"/>
    <w:rsid w:val="00704280"/>
    <w:rsid w:val="00706516"/>
    <w:rsid w:val="00714067"/>
    <w:rsid w:val="007159AF"/>
    <w:rsid w:val="007171C1"/>
    <w:rsid w:val="00717E9D"/>
    <w:rsid w:val="00722340"/>
    <w:rsid w:val="00722C6C"/>
    <w:rsid w:val="0072411F"/>
    <w:rsid w:val="007261A4"/>
    <w:rsid w:val="00733887"/>
    <w:rsid w:val="00737B6E"/>
    <w:rsid w:val="00742EAA"/>
    <w:rsid w:val="00742EAC"/>
    <w:rsid w:val="00743EEE"/>
    <w:rsid w:val="0074580F"/>
    <w:rsid w:val="00745F23"/>
    <w:rsid w:val="00750A2E"/>
    <w:rsid w:val="007520B5"/>
    <w:rsid w:val="00752AB2"/>
    <w:rsid w:val="0075338D"/>
    <w:rsid w:val="00755C03"/>
    <w:rsid w:val="0076000B"/>
    <w:rsid w:val="0076001D"/>
    <w:rsid w:val="007609B9"/>
    <w:rsid w:val="00764902"/>
    <w:rsid w:val="00770A81"/>
    <w:rsid w:val="00774465"/>
    <w:rsid w:val="00774B10"/>
    <w:rsid w:val="00776189"/>
    <w:rsid w:val="00777BCD"/>
    <w:rsid w:val="007803B0"/>
    <w:rsid w:val="007803D4"/>
    <w:rsid w:val="00780D0C"/>
    <w:rsid w:val="007841DD"/>
    <w:rsid w:val="00787CB2"/>
    <w:rsid w:val="007917E3"/>
    <w:rsid w:val="007940BA"/>
    <w:rsid w:val="007959BC"/>
    <w:rsid w:val="00795F86"/>
    <w:rsid w:val="007A0C98"/>
    <w:rsid w:val="007A2731"/>
    <w:rsid w:val="007A4C45"/>
    <w:rsid w:val="007A5E76"/>
    <w:rsid w:val="007B45AE"/>
    <w:rsid w:val="007B6170"/>
    <w:rsid w:val="007B7E91"/>
    <w:rsid w:val="007C176D"/>
    <w:rsid w:val="007C2C37"/>
    <w:rsid w:val="007C3697"/>
    <w:rsid w:val="007C48E5"/>
    <w:rsid w:val="007C49E3"/>
    <w:rsid w:val="007C6F34"/>
    <w:rsid w:val="007D0DD2"/>
    <w:rsid w:val="007D168B"/>
    <w:rsid w:val="007D2ED5"/>
    <w:rsid w:val="007D2F1D"/>
    <w:rsid w:val="007D3F5A"/>
    <w:rsid w:val="007D4975"/>
    <w:rsid w:val="007D58CF"/>
    <w:rsid w:val="007D7F3D"/>
    <w:rsid w:val="007E1514"/>
    <w:rsid w:val="007E3870"/>
    <w:rsid w:val="007E3FEC"/>
    <w:rsid w:val="007E4196"/>
    <w:rsid w:val="007E4FDB"/>
    <w:rsid w:val="007E6380"/>
    <w:rsid w:val="007E78B0"/>
    <w:rsid w:val="007E7C01"/>
    <w:rsid w:val="007F0A44"/>
    <w:rsid w:val="007F17C0"/>
    <w:rsid w:val="007F1F75"/>
    <w:rsid w:val="007F3557"/>
    <w:rsid w:val="007F3B7A"/>
    <w:rsid w:val="007F7536"/>
    <w:rsid w:val="007F7A5B"/>
    <w:rsid w:val="00801475"/>
    <w:rsid w:val="00802BA9"/>
    <w:rsid w:val="00803069"/>
    <w:rsid w:val="008041FA"/>
    <w:rsid w:val="00806655"/>
    <w:rsid w:val="00807BB3"/>
    <w:rsid w:val="00814563"/>
    <w:rsid w:val="00814782"/>
    <w:rsid w:val="00816B5E"/>
    <w:rsid w:val="00817127"/>
    <w:rsid w:val="008174A0"/>
    <w:rsid w:val="00820911"/>
    <w:rsid w:val="00820D01"/>
    <w:rsid w:val="00823321"/>
    <w:rsid w:val="008273EA"/>
    <w:rsid w:val="00831584"/>
    <w:rsid w:val="008413E3"/>
    <w:rsid w:val="00842774"/>
    <w:rsid w:val="00844F9C"/>
    <w:rsid w:val="00846DC9"/>
    <w:rsid w:val="008475A7"/>
    <w:rsid w:val="0085111D"/>
    <w:rsid w:val="00851750"/>
    <w:rsid w:val="0085277D"/>
    <w:rsid w:val="00854703"/>
    <w:rsid w:val="0086033D"/>
    <w:rsid w:val="00862E00"/>
    <w:rsid w:val="00863305"/>
    <w:rsid w:val="00863BFC"/>
    <w:rsid w:val="0086579C"/>
    <w:rsid w:val="00867095"/>
    <w:rsid w:val="008741C3"/>
    <w:rsid w:val="008753F2"/>
    <w:rsid w:val="00877178"/>
    <w:rsid w:val="0088022D"/>
    <w:rsid w:val="008806E6"/>
    <w:rsid w:val="00880D46"/>
    <w:rsid w:val="00881580"/>
    <w:rsid w:val="0088244B"/>
    <w:rsid w:val="0088467B"/>
    <w:rsid w:val="00886945"/>
    <w:rsid w:val="00887BF9"/>
    <w:rsid w:val="0089219F"/>
    <w:rsid w:val="0089257D"/>
    <w:rsid w:val="00897512"/>
    <w:rsid w:val="0089797C"/>
    <w:rsid w:val="008A1FAD"/>
    <w:rsid w:val="008A4AFE"/>
    <w:rsid w:val="008A4E11"/>
    <w:rsid w:val="008A54C0"/>
    <w:rsid w:val="008A57B4"/>
    <w:rsid w:val="008A6478"/>
    <w:rsid w:val="008A64B9"/>
    <w:rsid w:val="008A6E23"/>
    <w:rsid w:val="008A70DA"/>
    <w:rsid w:val="008B098E"/>
    <w:rsid w:val="008B0ACD"/>
    <w:rsid w:val="008B219B"/>
    <w:rsid w:val="008B228E"/>
    <w:rsid w:val="008B264B"/>
    <w:rsid w:val="008B41E5"/>
    <w:rsid w:val="008B7351"/>
    <w:rsid w:val="008B777D"/>
    <w:rsid w:val="008C16A5"/>
    <w:rsid w:val="008C1EC5"/>
    <w:rsid w:val="008C54A9"/>
    <w:rsid w:val="008C685D"/>
    <w:rsid w:val="008D2CF6"/>
    <w:rsid w:val="008D32EE"/>
    <w:rsid w:val="008D3E66"/>
    <w:rsid w:val="008D5C36"/>
    <w:rsid w:val="008E24BF"/>
    <w:rsid w:val="008E4C6B"/>
    <w:rsid w:val="008E5323"/>
    <w:rsid w:val="008E53B8"/>
    <w:rsid w:val="008E5B6B"/>
    <w:rsid w:val="008E6797"/>
    <w:rsid w:val="008E6ACD"/>
    <w:rsid w:val="008E77D9"/>
    <w:rsid w:val="008F055A"/>
    <w:rsid w:val="008F15CC"/>
    <w:rsid w:val="008F2917"/>
    <w:rsid w:val="008F2B3B"/>
    <w:rsid w:val="008F4D66"/>
    <w:rsid w:val="008F6677"/>
    <w:rsid w:val="008F7D98"/>
    <w:rsid w:val="008F7E7A"/>
    <w:rsid w:val="009010DD"/>
    <w:rsid w:val="00902336"/>
    <w:rsid w:val="009027F5"/>
    <w:rsid w:val="00902FF2"/>
    <w:rsid w:val="009034FE"/>
    <w:rsid w:val="00906173"/>
    <w:rsid w:val="00913008"/>
    <w:rsid w:val="00913C58"/>
    <w:rsid w:val="00916525"/>
    <w:rsid w:val="0092291B"/>
    <w:rsid w:val="00922A9F"/>
    <w:rsid w:val="00923BC6"/>
    <w:rsid w:val="00925B39"/>
    <w:rsid w:val="00926C13"/>
    <w:rsid w:val="009271F5"/>
    <w:rsid w:val="00927610"/>
    <w:rsid w:val="009319F0"/>
    <w:rsid w:val="009342B3"/>
    <w:rsid w:val="00940886"/>
    <w:rsid w:val="00942C2C"/>
    <w:rsid w:val="00947389"/>
    <w:rsid w:val="00953345"/>
    <w:rsid w:val="00953DFC"/>
    <w:rsid w:val="00954FA4"/>
    <w:rsid w:val="0095774D"/>
    <w:rsid w:val="00963D14"/>
    <w:rsid w:val="009655F9"/>
    <w:rsid w:val="009658AE"/>
    <w:rsid w:val="00965C4F"/>
    <w:rsid w:val="0096610B"/>
    <w:rsid w:val="0096668B"/>
    <w:rsid w:val="009722B5"/>
    <w:rsid w:val="00973BCD"/>
    <w:rsid w:val="00974E4E"/>
    <w:rsid w:val="00976C86"/>
    <w:rsid w:val="00977E71"/>
    <w:rsid w:val="009800AC"/>
    <w:rsid w:val="00980E0C"/>
    <w:rsid w:val="00981CE8"/>
    <w:rsid w:val="009821BE"/>
    <w:rsid w:val="0098440C"/>
    <w:rsid w:val="0098582C"/>
    <w:rsid w:val="00986BCE"/>
    <w:rsid w:val="00990D96"/>
    <w:rsid w:val="0099225B"/>
    <w:rsid w:val="00992406"/>
    <w:rsid w:val="00992520"/>
    <w:rsid w:val="00992EC7"/>
    <w:rsid w:val="00995C2B"/>
    <w:rsid w:val="009A05F0"/>
    <w:rsid w:val="009A25E7"/>
    <w:rsid w:val="009A421B"/>
    <w:rsid w:val="009A44A7"/>
    <w:rsid w:val="009A4DA2"/>
    <w:rsid w:val="009A54E7"/>
    <w:rsid w:val="009A58E8"/>
    <w:rsid w:val="009A76BF"/>
    <w:rsid w:val="009B2519"/>
    <w:rsid w:val="009B30C4"/>
    <w:rsid w:val="009B6575"/>
    <w:rsid w:val="009B7D0B"/>
    <w:rsid w:val="009C1954"/>
    <w:rsid w:val="009C221E"/>
    <w:rsid w:val="009C273D"/>
    <w:rsid w:val="009C38AE"/>
    <w:rsid w:val="009C611A"/>
    <w:rsid w:val="009C73C6"/>
    <w:rsid w:val="009C7437"/>
    <w:rsid w:val="009D0285"/>
    <w:rsid w:val="009D385A"/>
    <w:rsid w:val="009D5B35"/>
    <w:rsid w:val="009D6E32"/>
    <w:rsid w:val="009E09B0"/>
    <w:rsid w:val="009E367F"/>
    <w:rsid w:val="009E3AF3"/>
    <w:rsid w:val="009F25AB"/>
    <w:rsid w:val="009F2C31"/>
    <w:rsid w:val="009F7D0A"/>
    <w:rsid w:val="00A0056A"/>
    <w:rsid w:val="00A020FF"/>
    <w:rsid w:val="00A03CAA"/>
    <w:rsid w:val="00A044FC"/>
    <w:rsid w:val="00A04702"/>
    <w:rsid w:val="00A10712"/>
    <w:rsid w:val="00A1118A"/>
    <w:rsid w:val="00A11681"/>
    <w:rsid w:val="00A11D7E"/>
    <w:rsid w:val="00A16BF5"/>
    <w:rsid w:val="00A20836"/>
    <w:rsid w:val="00A20CDE"/>
    <w:rsid w:val="00A2399F"/>
    <w:rsid w:val="00A308A7"/>
    <w:rsid w:val="00A309A7"/>
    <w:rsid w:val="00A30BAB"/>
    <w:rsid w:val="00A32CC6"/>
    <w:rsid w:val="00A36BAD"/>
    <w:rsid w:val="00A37B34"/>
    <w:rsid w:val="00A40C82"/>
    <w:rsid w:val="00A4334D"/>
    <w:rsid w:val="00A436F9"/>
    <w:rsid w:val="00A43E05"/>
    <w:rsid w:val="00A4487D"/>
    <w:rsid w:val="00A46868"/>
    <w:rsid w:val="00A470EE"/>
    <w:rsid w:val="00A4741D"/>
    <w:rsid w:val="00A5289E"/>
    <w:rsid w:val="00A53E53"/>
    <w:rsid w:val="00A549AD"/>
    <w:rsid w:val="00A56EA3"/>
    <w:rsid w:val="00A60829"/>
    <w:rsid w:val="00A703D6"/>
    <w:rsid w:val="00A7182F"/>
    <w:rsid w:val="00A80DEB"/>
    <w:rsid w:val="00A8473B"/>
    <w:rsid w:val="00A86500"/>
    <w:rsid w:val="00A87584"/>
    <w:rsid w:val="00A90BF1"/>
    <w:rsid w:val="00A9229A"/>
    <w:rsid w:val="00A95181"/>
    <w:rsid w:val="00A956FB"/>
    <w:rsid w:val="00A974F7"/>
    <w:rsid w:val="00A97949"/>
    <w:rsid w:val="00A97C9B"/>
    <w:rsid w:val="00AA133E"/>
    <w:rsid w:val="00AA5E06"/>
    <w:rsid w:val="00AA7F0C"/>
    <w:rsid w:val="00AB350D"/>
    <w:rsid w:val="00AB5D2C"/>
    <w:rsid w:val="00AB6A7C"/>
    <w:rsid w:val="00AC0C72"/>
    <w:rsid w:val="00AC116F"/>
    <w:rsid w:val="00AC343C"/>
    <w:rsid w:val="00AC37A4"/>
    <w:rsid w:val="00AC7661"/>
    <w:rsid w:val="00AD108F"/>
    <w:rsid w:val="00AD2572"/>
    <w:rsid w:val="00AD3414"/>
    <w:rsid w:val="00AD5EBD"/>
    <w:rsid w:val="00AD7233"/>
    <w:rsid w:val="00AD7297"/>
    <w:rsid w:val="00AD72FA"/>
    <w:rsid w:val="00AE0846"/>
    <w:rsid w:val="00AE0D17"/>
    <w:rsid w:val="00AE0E8E"/>
    <w:rsid w:val="00AE1102"/>
    <w:rsid w:val="00AE231A"/>
    <w:rsid w:val="00AE2637"/>
    <w:rsid w:val="00AE2BD2"/>
    <w:rsid w:val="00AE41C2"/>
    <w:rsid w:val="00AE4373"/>
    <w:rsid w:val="00AE63C0"/>
    <w:rsid w:val="00AE6C64"/>
    <w:rsid w:val="00AE79FC"/>
    <w:rsid w:val="00AF37B5"/>
    <w:rsid w:val="00AF3BC5"/>
    <w:rsid w:val="00AF58C9"/>
    <w:rsid w:val="00B006C4"/>
    <w:rsid w:val="00B00B88"/>
    <w:rsid w:val="00B0686E"/>
    <w:rsid w:val="00B07283"/>
    <w:rsid w:val="00B07CE8"/>
    <w:rsid w:val="00B137B7"/>
    <w:rsid w:val="00B13FDE"/>
    <w:rsid w:val="00B14F64"/>
    <w:rsid w:val="00B169C2"/>
    <w:rsid w:val="00B170BA"/>
    <w:rsid w:val="00B1779D"/>
    <w:rsid w:val="00B2130A"/>
    <w:rsid w:val="00B2322C"/>
    <w:rsid w:val="00B3035E"/>
    <w:rsid w:val="00B307DF"/>
    <w:rsid w:val="00B3192E"/>
    <w:rsid w:val="00B34373"/>
    <w:rsid w:val="00B375C5"/>
    <w:rsid w:val="00B40660"/>
    <w:rsid w:val="00B40DBA"/>
    <w:rsid w:val="00B420CD"/>
    <w:rsid w:val="00B444EE"/>
    <w:rsid w:val="00B44BC3"/>
    <w:rsid w:val="00B44C6C"/>
    <w:rsid w:val="00B50091"/>
    <w:rsid w:val="00B53ED6"/>
    <w:rsid w:val="00B5459E"/>
    <w:rsid w:val="00B54795"/>
    <w:rsid w:val="00B550F1"/>
    <w:rsid w:val="00B56482"/>
    <w:rsid w:val="00B5664B"/>
    <w:rsid w:val="00B6114E"/>
    <w:rsid w:val="00B632D5"/>
    <w:rsid w:val="00B63318"/>
    <w:rsid w:val="00B64691"/>
    <w:rsid w:val="00B6490F"/>
    <w:rsid w:val="00B64DDF"/>
    <w:rsid w:val="00B65547"/>
    <w:rsid w:val="00B670ED"/>
    <w:rsid w:val="00B67B60"/>
    <w:rsid w:val="00B67E99"/>
    <w:rsid w:val="00B71855"/>
    <w:rsid w:val="00B7298D"/>
    <w:rsid w:val="00B76D48"/>
    <w:rsid w:val="00B76F3F"/>
    <w:rsid w:val="00B809AF"/>
    <w:rsid w:val="00B84E16"/>
    <w:rsid w:val="00B84EDA"/>
    <w:rsid w:val="00B863C1"/>
    <w:rsid w:val="00B86C48"/>
    <w:rsid w:val="00B9209C"/>
    <w:rsid w:val="00B95449"/>
    <w:rsid w:val="00B964E9"/>
    <w:rsid w:val="00B967F1"/>
    <w:rsid w:val="00B97FD1"/>
    <w:rsid w:val="00BA04A0"/>
    <w:rsid w:val="00BA2C78"/>
    <w:rsid w:val="00BA36FE"/>
    <w:rsid w:val="00BB1B58"/>
    <w:rsid w:val="00BB34E8"/>
    <w:rsid w:val="00BB4A95"/>
    <w:rsid w:val="00BB6B6D"/>
    <w:rsid w:val="00BC0366"/>
    <w:rsid w:val="00BC167A"/>
    <w:rsid w:val="00BC1D28"/>
    <w:rsid w:val="00BC2669"/>
    <w:rsid w:val="00BC300E"/>
    <w:rsid w:val="00BC33D9"/>
    <w:rsid w:val="00BC6D18"/>
    <w:rsid w:val="00BD110C"/>
    <w:rsid w:val="00BD60FD"/>
    <w:rsid w:val="00BE145D"/>
    <w:rsid w:val="00BE2CE5"/>
    <w:rsid w:val="00BE57B3"/>
    <w:rsid w:val="00BE5F32"/>
    <w:rsid w:val="00BE7BBB"/>
    <w:rsid w:val="00BF44AC"/>
    <w:rsid w:val="00BF4834"/>
    <w:rsid w:val="00BF5217"/>
    <w:rsid w:val="00C00019"/>
    <w:rsid w:val="00C01406"/>
    <w:rsid w:val="00C016D8"/>
    <w:rsid w:val="00C02036"/>
    <w:rsid w:val="00C02ED0"/>
    <w:rsid w:val="00C04AD1"/>
    <w:rsid w:val="00C04B96"/>
    <w:rsid w:val="00C05026"/>
    <w:rsid w:val="00C06282"/>
    <w:rsid w:val="00C06EC8"/>
    <w:rsid w:val="00C06EDE"/>
    <w:rsid w:val="00C076B5"/>
    <w:rsid w:val="00C10E44"/>
    <w:rsid w:val="00C11DB6"/>
    <w:rsid w:val="00C127F9"/>
    <w:rsid w:val="00C12DE2"/>
    <w:rsid w:val="00C135A4"/>
    <w:rsid w:val="00C13AB5"/>
    <w:rsid w:val="00C17F03"/>
    <w:rsid w:val="00C207D9"/>
    <w:rsid w:val="00C31400"/>
    <w:rsid w:val="00C35AD2"/>
    <w:rsid w:val="00C35DF1"/>
    <w:rsid w:val="00C40126"/>
    <w:rsid w:val="00C405FC"/>
    <w:rsid w:val="00C406F6"/>
    <w:rsid w:val="00C42E49"/>
    <w:rsid w:val="00C436D2"/>
    <w:rsid w:val="00C43D3A"/>
    <w:rsid w:val="00C47EA3"/>
    <w:rsid w:val="00C506B2"/>
    <w:rsid w:val="00C5207A"/>
    <w:rsid w:val="00C57776"/>
    <w:rsid w:val="00C61924"/>
    <w:rsid w:val="00C6248B"/>
    <w:rsid w:val="00C7052B"/>
    <w:rsid w:val="00C70B81"/>
    <w:rsid w:val="00C71F80"/>
    <w:rsid w:val="00C740F0"/>
    <w:rsid w:val="00C81AA5"/>
    <w:rsid w:val="00C820BA"/>
    <w:rsid w:val="00C8346A"/>
    <w:rsid w:val="00C84724"/>
    <w:rsid w:val="00C84E12"/>
    <w:rsid w:val="00C8665D"/>
    <w:rsid w:val="00C91FBF"/>
    <w:rsid w:val="00C92E67"/>
    <w:rsid w:val="00C9536C"/>
    <w:rsid w:val="00C9661F"/>
    <w:rsid w:val="00CA27BA"/>
    <w:rsid w:val="00CA605F"/>
    <w:rsid w:val="00CA791F"/>
    <w:rsid w:val="00CB0D17"/>
    <w:rsid w:val="00CB231F"/>
    <w:rsid w:val="00CB2EC1"/>
    <w:rsid w:val="00CB5DBD"/>
    <w:rsid w:val="00CB6F42"/>
    <w:rsid w:val="00CC1118"/>
    <w:rsid w:val="00CC181E"/>
    <w:rsid w:val="00CC32D5"/>
    <w:rsid w:val="00CC3F0E"/>
    <w:rsid w:val="00CD4E65"/>
    <w:rsid w:val="00CD5B54"/>
    <w:rsid w:val="00CE0D46"/>
    <w:rsid w:val="00CE3516"/>
    <w:rsid w:val="00CE5155"/>
    <w:rsid w:val="00CE69B1"/>
    <w:rsid w:val="00CE6B37"/>
    <w:rsid w:val="00CE71BA"/>
    <w:rsid w:val="00CF1385"/>
    <w:rsid w:val="00CF3FE4"/>
    <w:rsid w:val="00CF40C2"/>
    <w:rsid w:val="00CF4768"/>
    <w:rsid w:val="00CF4D43"/>
    <w:rsid w:val="00CF52DD"/>
    <w:rsid w:val="00CF7365"/>
    <w:rsid w:val="00D023D7"/>
    <w:rsid w:val="00D026A8"/>
    <w:rsid w:val="00D045AF"/>
    <w:rsid w:val="00D04FFF"/>
    <w:rsid w:val="00D054AC"/>
    <w:rsid w:val="00D0645C"/>
    <w:rsid w:val="00D10AC8"/>
    <w:rsid w:val="00D111C3"/>
    <w:rsid w:val="00D1374C"/>
    <w:rsid w:val="00D15943"/>
    <w:rsid w:val="00D16C0D"/>
    <w:rsid w:val="00D177F1"/>
    <w:rsid w:val="00D26BD6"/>
    <w:rsid w:val="00D279D6"/>
    <w:rsid w:val="00D31D14"/>
    <w:rsid w:val="00D32A65"/>
    <w:rsid w:val="00D34DE8"/>
    <w:rsid w:val="00D356F0"/>
    <w:rsid w:val="00D35B25"/>
    <w:rsid w:val="00D4067D"/>
    <w:rsid w:val="00D42E2C"/>
    <w:rsid w:val="00D47EC8"/>
    <w:rsid w:val="00D50C76"/>
    <w:rsid w:val="00D53744"/>
    <w:rsid w:val="00D53ABE"/>
    <w:rsid w:val="00D60FCC"/>
    <w:rsid w:val="00D632FE"/>
    <w:rsid w:val="00D66326"/>
    <w:rsid w:val="00D66A15"/>
    <w:rsid w:val="00D66BD0"/>
    <w:rsid w:val="00D70629"/>
    <w:rsid w:val="00D82B02"/>
    <w:rsid w:val="00D834D0"/>
    <w:rsid w:val="00D8500F"/>
    <w:rsid w:val="00D8538A"/>
    <w:rsid w:val="00D85909"/>
    <w:rsid w:val="00D8663B"/>
    <w:rsid w:val="00D87ED5"/>
    <w:rsid w:val="00D94FC1"/>
    <w:rsid w:val="00D94FC6"/>
    <w:rsid w:val="00D96005"/>
    <w:rsid w:val="00D97172"/>
    <w:rsid w:val="00DA1890"/>
    <w:rsid w:val="00DA270F"/>
    <w:rsid w:val="00DA360D"/>
    <w:rsid w:val="00DA702C"/>
    <w:rsid w:val="00DA7EFF"/>
    <w:rsid w:val="00DB297D"/>
    <w:rsid w:val="00DB3258"/>
    <w:rsid w:val="00DB42AB"/>
    <w:rsid w:val="00DC0513"/>
    <w:rsid w:val="00DC3414"/>
    <w:rsid w:val="00DC3BCD"/>
    <w:rsid w:val="00DC3DFB"/>
    <w:rsid w:val="00DC4EDA"/>
    <w:rsid w:val="00DC6311"/>
    <w:rsid w:val="00DD2996"/>
    <w:rsid w:val="00DD3116"/>
    <w:rsid w:val="00DD4031"/>
    <w:rsid w:val="00DD50C2"/>
    <w:rsid w:val="00DD7174"/>
    <w:rsid w:val="00DD79DC"/>
    <w:rsid w:val="00DE183F"/>
    <w:rsid w:val="00DE3500"/>
    <w:rsid w:val="00DE3A96"/>
    <w:rsid w:val="00DE6E76"/>
    <w:rsid w:val="00DE70BE"/>
    <w:rsid w:val="00DF07BC"/>
    <w:rsid w:val="00DF22EE"/>
    <w:rsid w:val="00DF3C88"/>
    <w:rsid w:val="00DF47DD"/>
    <w:rsid w:val="00DF4AD4"/>
    <w:rsid w:val="00DF52EC"/>
    <w:rsid w:val="00E04AE6"/>
    <w:rsid w:val="00E056A5"/>
    <w:rsid w:val="00E05CB8"/>
    <w:rsid w:val="00E070A8"/>
    <w:rsid w:val="00E07147"/>
    <w:rsid w:val="00E075A8"/>
    <w:rsid w:val="00E110D2"/>
    <w:rsid w:val="00E1236D"/>
    <w:rsid w:val="00E134B8"/>
    <w:rsid w:val="00E13A31"/>
    <w:rsid w:val="00E14279"/>
    <w:rsid w:val="00E167FD"/>
    <w:rsid w:val="00E16C62"/>
    <w:rsid w:val="00E21E57"/>
    <w:rsid w:val="00E22F04"/>
    <w:rsid w:val="00E244BC"/>
    <w:rsid w:val="00E27467"/>
    <w:rsid w:val="00E33892"/>
    <w:rsid w:val="00E367C6"/>
    <w:rsid w:val="00E36D01"/>
    <w:rsid w:val="00E37E17"/>
    <w:rsid w:val="00E413AD"/>
    <w:rsid w:val="00E415D3"/>
    <w:rsid w:val="00E437F1"/>
    <w:rsid w:val="00E44555"/>
    <w:rsid w:val="00E47EDF"/>
    <w:rsid w:val="00E47F63"/>
    <w:rsid w:val="00E51722"/>
    <w:rsid w:val="00E52459"/>
    <w:rsid w:val="00E54413"/>
    <w:rsid w:val="00E55236"/>
    <w:rsid w:val="00E56358"/>
    <w:rsid w:val="00E568EB"/>
    <w:rsid w:val="00E61A2E"/>
    <w:rsid w:val="00E61BBD"/>
    <w:rsid w:val="00E62905"/>
    <w:rsid w:val="00E63CEE"/>
    <w:rsid w:val="00E6620F"/>
    <w:rsid w:val="00E6646A"/>
    <w:rsid w:val="00E66B96"/>
    <w:rsid w:val="00E672E1"/>
    <w:rsid w:val="00E707C2"/>
    <w:rsid w:val="00E728C0"/>
    <w:rsid w:val="00E73756"/>
    <w:rsid w:val="00E74B4D"/>
    <w:rsid w:val="00E758C9"/>
    <w:rsid w:val="00E75DE5"/>
    <w:rsid w:val="00E81EBE"/>
    <w:rsid w:val="00E825B3"/>
    <w:rsid w:val="00E838D9"/>
    <w:rsid w:val="00E85E0F"/>
    <w:rsid w:val="00E85F0B"/>
    <w:rsid w:val="00E872F2"/>
    <w:rsid w:val="00E93FC6"/>
    <w:rsid w:val="00EA2417"/>
    <w:rsid w:val="00EA5C85"/>
    <w:rsid w:val="00EA6EF1"/>
    <w:rsid w:val="00EB28D6"/>
    <w:rsid w:val="00EB42E3"/>
    <w:rsid w:val="00EC03A8"/>
    <w:rsid w:val="00EC0796"/>
    <w:rsid w:val="00EC16FA"/>
    <w:rsid w:val="00EC66DE"/>
    <w:rsid w:val="00EC787F"/>
    <w:rsid w:val="00EC7E0A"/>
    <w:rsid w:val="00ED52E0"/>
    <w:rsid w:val="00ED62BD"/>
    <w:rsid w:val="00ED73B8"/>
    <w:rsid w:val="00ED7654"/>
    <w:rsid w:val="00EE1339"/>
    <w:rsid w:val="00EE194F"/>
    <w:rsid w:val="00EE2619"/>
    <w:rsid w:val="00EE2BEC"/>
    <w:rsid w:val="00EE44BB"/>
    <w:rsid w:val="00EE65BB"/>
    <w:rsid w:val="00EE6675"/>
    <w:rsid w:val="00EE74BE"/>
    <w:rsid w:val="00EF2655"/>
    <w:rsid w:val="00EF2D25"/>
    <w:rsid w:val="00EF750E"/>
    <w:rsid w:val="00EF7EA1"/>
    <w:rsid w:val="00F00B53"/>
    <w:rsid w:val="00F04BD6"/>
    <w:rsid w:val="00F0700B"/>
    <w:rsid w:val="00F07B0A"/>
    <w:rsid w:val="00F14C94"/>
    <w:rsid w:val="00F16303"/>
    <w:rsid w:val="00F20705"/>
    <w:rsid w:val="00F2166E"/>
    <w:rsid w:val="00F2194C"/>
    <w:rsid w:val="00F2283F"/>
    <w:rsid w:val="00F2300E"/>
    <w:rsid w:val="00F31DDA"/>
    <w:rsid w:val="00F3249B"/>
    <w:rsid w:val="00F34F3A"/>
    <w:rsid w:val="00F35107"/>
    <w:rsid w:val="00F35ED7"/>
    <w:rsid w:val="00F3626E"/>
    <w:rsid w:val="00F40B29"/>
    <w:rsid w:val="00F415A0"/>
    <w:rsid w:val="00F43018"/>
    <w:rsid w:val="00F46C43"/>
    <w:rsid w:val="00F4702E"/>
    <w:rsid w:val="00F5208B"/>
    <w:rsid w:val="00F52684"/>
    <w:rsid w:val="00F543E5"/>
    <w:rsid w:val="00F55BB4"/>
    <w:rsid w:val="00F55C3E"/>
    <w:rsid w:val="00F65404"/>
    <w:rsid w:val="00F66C26"/>
    <w:rsid w:val="00F67DFC"/>
    <w:rsid w:val="00F70125"/>
    <w:rsid w:val="00F7662F"/>
    <w:rsid w:val="00F81D68"/>
    <w:rsid w:val="00F8246C"/>
    <w:rsid w:val="00F85CEE"/>
    <w:rsid w:val="00F87B30"/>
    <w:rsid w:val="00F902CF"/>
    <w:rsid w:val="00F914CC"/>
    <w:rsid w:val="00F9333F"/>
    <w:rsid w:val="00F97ECD"/>
    <w:rsid w:val="00FA6D1C"/>
    <w:rsid w:val="00FB3EA5"/>
    <w:rsid w:val="00FB4BD4"/>
    <w:rsid w:val="00FB5A4B"/>
    <w:rsid w:val="00FB7617"/>
    <w:rsid w:val="00FC30F8"/>
    <w:rsid w:val="00FC5AEF"/>
    <w:rsid w:val="00FC77AB"/>
    <w:rsid w:val="00FC7BAB"/>
    <w:rsid w:val="00FD0477"/>
    <w:rsid w:val="00FD0AAD"/>
    <w:rsid w:val="00FD3355"/>
    <w:rsid w:val="00FD4544"/>
    <w:rsid w:val="00FD5A84"/>
    <w:rsid w:val="00FD612A"/>
    <w:rsid w:val="00FD6C7C"/>
    <w:rsid w:val="00FD7D81"/>
    <w:rsid w:val="00FE2717"/>
    <w:rsid w:val="00FE2F0E"/>
    <w:rsid w:val="00FE2FC9"/>
    <w:rsid w:val="00FE5C13"/>
    <w:rsid w:val="00FE5D57"/>
    <w:rsid w:val="00FE5E64"/>
    <w:rsid w:val="00FE61BC"/>
    <w:rsid w:val="00FE7AE9"/>
    <w:rsid w:val="00FE7B07"/>
    <w:rsid w:val="00FF114D"/>
    <w:rsid w:val="00FF5EC2"/>
    <w:rsid w:val="00FF612F"/>
    <w:rsid w:val="00FF69D9"/>
    <w:rsid w:val="011E74A9"/>
    <w:rsid w:val="02C9C56E"/>
    <w:rsid w:val="038940F0"/>
    <w:rsid w:val="03D5BEEB"/>
    <w:rsid w:val="064347E3"/>
    <w:rsid w:val="06BE5802"/>
    <w:rsid w:val="06D05F5C"/>
    <w:rsid w:val="07ED9EFB"/>
    <w:rsid w:val="0922571B"/>
    <w:rsid w:val="09CC1555"/>
    <w:rsid w:val="0AC2E65F"/>
    <w:rsid w:val="0B84547B"/>
    <w:rsid w:val="0C4A22B6"/>
    <w:rsid w:val="0D452710"/>
    <w:rsid w:val="0DC37190"/>
    <w:rsid w:val="0DC3E2D9"/>
    <w:rsid w:val="0E3EFD67"/>
    <w:rsid w:val="0F0AEA43"/>
    <w:rsid w:val="10467684"/>
    <w:rsid w:val="106FBF0B"/>
    <w:rsid w:val="11C007D2"/>
    <w:rsid w:val="12C5BF24"/>
    <w:rsid w:val="13AD0630"/>
    <w:rsid w:val="13F67ADF"/>
    <w:rsid w:val="14DE8037"/>
    <w:rsid w:val="14F47EE3"/>
    <w:rsid w:val="18264C11"/>
    <w:rsid w:val="18EF8C05"/>
    <w:rsid w:val="1A7344C6"/>
    <w:rsid w:val="1BA26D39"/>
    <w:rsid w:val="1C011FB1"/>
    <w:rsid w:val="1D9F8987"/>
    <w:rsid w:val="1EEE3519"/>
    <w:rsid w:val="2146B816"/>
    <w:rsid w:val="221DE256"/>
    <w:rsid w:val="22AC3673"/>
    <w:rsid w:val="23E03DAF"/>
    <w:rsid w:val="24B9A445"/>
    <w:rsid w:val="24E5683F"/>
    <w:rsid w:val="2526019F"/>
    <w:rsid w:val="25B4B1B3"/>
    <w:rsid w:val="26AA378B"/>
    <w:rsid w:val="271FDDCB"/>
    <w:rsid w:val="27C11A70"/>
    <w:rsid w:val="28343249"/>
    <w:rsid w:val="2878FF6A"/>
    <w:rsid w:val="289FC50E"/>
    <w:rsid w:val="28B497C2"/>
    <w:rsid w:val="2A2D1651"/>
    <w:rsid w:val="2BBAC95A"/>
    <w:rsid w:val="2CD3398C"/>
    <w:rsid w:val="2D22D5D0"/>
    <w:rsid w:val="2D3B3199"/>
    <w:rsid w:val="2DD9B75E"/>
    <w:rsid w:val="30297ED3"/>
    <w:rsid w:val="325FC7ED"/>
    <w:rsid w:val="32B59DCE"/>
    <w:rsid w:val="351DDA28"/>
    <w:rsid w:val="3545F785"/>
    <w:rsid w:val="36342D22"/>
    <w:rsid w:val="3665FE95"/>
    <w:rsid w:val="37A3E771"/>
    <w:rsid w:val="3835E1C8"/>
    <w:rsid w:val="38414074"/>
    <w:rsid w:val="384CA8EA"/>
    <w:rsid w:val="38E48BAC"/>
    <w:rsid w:val="390BC505"/>
    <w:rsid w:val="39A3C58D"/>
    <w:rsid w:val="3A66AAF3"/>
    <w:rsid w:val="3AC6BCCA"/>
    <w:rsid w:val="3BC5B8D6"/>
    <w:rsid w:val="3DF45588"/>
    <w:rsid w:val="3E7CF4A8"/>
    <w:rsid w:val="40EC07BE"/>
    <w:rsid w:val="41E36084"/>
    <w:rsid w:val="4395A494"/>
    <w:rsid w:val="43C4F70B"/>
    <w:rsid w:val="4467A350"/>
    <w:rsid w:val="4477B60E"/>
    <w:rsid w:val="44F0AD9D"/>
    <w:rsid w:val="4530CC7D"/>
    <w:rsid w:val="4703A744"/>
    <w:rsid w:val="4707E306"/>
    <w:rsid w:val="47552C22"/>
    <w:rsid w:val="479F4412"/>
    <w:rsid w:val="47AF6168"/>
    <w:rsid w:val="4823B3B9"/>
    <w:rsid w:val="4897E923"/>
    <w:rsid w:val="48BA7DE4"/>
    <w:rsid w:val="48E6360A"/>
    <w:rsid w:val="494B2731"/>
    <w:rsid w:val="499AD2D3"/>
    <w:rsid w:val="4A0D52C4"/>
    <w:rsid w:val="4A3CA535"/>
    <w:rsid w:val="4A7CC002"/>
    <w:rsid w:val="4B0A7301"/>
    <w:rsid w:val="4E4213C3"/>
    <w:rsid w:val="52FBF969"/>
    <w:rsid w:val="5335C5B5"/>
    <w:rsid w:val="53FD6099"/>
    <w:rsid w:val="5442C75E"/>
    <w:rsid w:val="5516D426"/>
    <w:rsid w:val="583AC16D"/>
    <w:rsid w:val="59A92E67"/>
    <w:rsid w:val="59D2107C"/>
    <w:rsid w:val="5A8A5E20"/>
    <w:rsid w:val="5AE0CFC4"/>
    <w:rsid w:val="5CC454B2"/>
    <w:rsid w:val="5D068339"/>
    <w:rsid w:val="5EA3ED12"/>
    <w:rsid w:val="5F56FC3A"/>
    <w:rsid w:val="60848CC6"/>
    <w:rsid w:val="60B3DF31"/>
    <w:rsid w:val="61BBD3E3"/>
    <w:rsid w:val="62900BE7"/>
    <w:rsid w:val="6354B45F"/>
    <w:rsid w:val="6387A87B"/>
    <w:rsid w:val="63B3DFFA"/>
    <w:rsid w:val="6561249D"/>
    <w:rsid w:val="65B9A120"/>
    <w:rsid w:val="65C4C2FC"/>
    <w:rsid w:val="661E806E"/>
    <w:rsid w:val="664AB613"/>
    <w:rsid w:val="66B08D6A"/>
    <w:rsid w:val="686B83B6"/>
    <w:rsid w:val="69C69F4C"/>
    <w:rsid w:val="69E83F96"/>
    <w:rsid w:val="6A1E41D6"/>
    <w:rsid w:val="6AAD3DE7"/>
    <w:rsid w:val="6C77FC97"/>
    <w:rsid w:val="6CC1501F"/>
    <w:rsid w:val="6DDD3834"/>
    <w:rsid w:val="6F881BFD"/>
    <w:rsid w:val="6FA14B95"/>
    <w:rsid w:val="7032C048"/>
    <w:rsid w:val="70FDF2C8"/>
    <w:rsid w:val="71FB9B7F"/>
    <w:rsid w:val="72F3EDD7"/>
    <w:rsid w:val="73AE9854"/>
    <w:rsid w:val="740DC37E"/>
    <w:rsid w:val="742479C3"/>
    <w:rsid w:val="76AE6AE8"/>
    <w:rsid w:val="76EFC263"/>
    <w:rsid w:val="773BA21A"/>
    <w:rsid w:val="784264D9"/>
    <w:rsid w:val="7B32B4FD"/>
    <w:rsid w:val="7BB16620"/>
    <w:rsid w:val="7C960DE7"/>
    <w:rsid w:val="7CABD91E"/>
    <w:rsid w:val="7CACADFF"/>
    <w:rsid w:val="7CDE981C"/>
    <w:rsid w:val="7CDF8B5A"/>
    <w:rsid w:val="7D08C238"/>
    <w:rsid w:val="7D23C1DC"/>
    <w:rsid w:val="7E0D3873"/>
    <w:rsid w:val="7E27AFC7"/>
    <w:rsid w:val="7F60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3C20DA"/>
  <w14:defaultImageDpi w14:val="32767"/>
  <w15:docId w15:val="{DB22296D-DB31-4CF1-835D-8BD71D0BB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31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66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66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66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66F"/>
    <w:rPr>
      <w:rFonts w:ascii="Times New Roman" w:hAnsi="Times New Roman" w:cs="Times New Roman"/>
      <w:sz w:val="18"/>
      <w:szCs w:val="18"/>
    </w:rPr>
  </w:style>
  <w:style w:type="table" w:customStyle="1" w:styleId="PlainTable51">
    <w:name w:val="Plain Table 51"/>
    <w:basedOn w:val="TableNormal"/>
    <w:uiPriority w:val="45"/>
    <w:rsid w:val="00F4301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E5635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31">
    <w:name w:val="Grid Table 4 - Accent 31"/>
    <w:basedOn w:val="TableNormal"/>
    <w:uiPriority w:val="49"/>
    <w:rsid w:val="00E5635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C436D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525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52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954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-Accent31">
    <w:name w:val="Grid Table 3 - Accent 31"/>
    <w:basedOn w:val="TableNormal"/>
    <w:uiPriority w:val="48"/>
    <w:rsid w:val="008B735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PlainTable41">
    <w:name w:val="Plain Table 41"/>
    <w:basedOn w:val="TableNormal"/>
    <w:uiPriority w:val="44"/>
    <w:rsid w:val="008B735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1">
    <w:name w:val="Grid Table 21"/>
    <w:basedOn w:val="TableNormal"/>
    <w:uiPriority w:val="47"/>
    <w:rsid w:val="008B735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8B735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8B735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9C611A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4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40BA11FE6F7B4EB7C178089188E01D" ma:contentTypeVersion="13" ma:contentTypeDescription="Create a new document." ma:contentTypeScope="" ma:versionID="c9056fae99ae1984c5ce6546327f7b22">
  <xsd:schema xmlns:xsd="http://www.w3.org/2001/XMLSchema" xmlns:xs="http://www.w3.org/2001/XMLSchema" xmlns:p="http://schemas.microsoft.com/office/2006/metadata/properties" xmlns:ns3="44a56295-c29e-4898-8136-a54736c65b82" xmlns:ns4="dc163789-da3e-4283-878b-4725ba25247c" xmlns:ns5="c6005122-f81c-44de-8291-c33be8ebca49" targetNamespace="http://schemas.microsoft.com/office/2006/metadata/properties" ma:root="true" ma:fieldsID="72f2bd1e74d6ca52a1e72176bfdfc04f" ns3:_="" ns4:_="" ns5:_="">
    <xsd:import namespace="44a56295-c29e-4898-8136-a54736c65b82"/>
    <xsd:import namespace="dc163789-da3e-4283-878b-4725ba25247c"/>
    <xsd:import namespace="c6005122-f81c-44de-8291-c33be8ebca49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AutoTags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OCR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63789-da3e-4283-878b-4725ba25247c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005122-f81c-44de-8291-c33be8ebca4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AB8536-B4A8-4A6F-8396-75019296E463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2.xml><?xml version="1.0" encoding="utf-8"?>
<ds:datastoreItem xmlns:ds="http://schemas.openxmlformats.org/officeDocument/2006/customXml" ds:itemID="{A7036824-94EE-4E33-900C-0090FAB03E8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F23A0F17-B509-48A5-B714-2930DA559F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dc163789-da3e-4283-878b-4725ba25247c"/>
    <ds:schemaRef ds:uri="c6005122-f81c-44de-8291-c33be8ebca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D4BD7D4-F950-422B-9CCB-9B7C256206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rier, Maria</dc:creator>
  <cp:keywords/>
  <dc:description/>
  <cp:lastModifiedBy>Angell, Helen</cp:lastModifiedBy>
  <cp:revision>3</cp:revision>
  <cp:lastPrinted>2023-07-24T08:16:00Z</cp:lastPrinted>
  <dcterms:created xsi:type="dcterms:W3CDTF">2023-09-21T07:51:00Z</dcterms:created>
  <dcterms:modified xsi:type="dcterms:W3CDTF">2023-09-21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40BA11FE6F7B4EB7C178089188E01D</vt:lpwstr>
  </property>
</Properties>
</file>